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. Allele frequency differentiation of rs730437 and rs1468727 between diverse groups of cases with varying aggressive grad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5875</wp:posOffset>
                </wp:positionV>
                <wp:extent cx="4857750" cy="1861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1861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7"/>
                              <w:gridCol w:w="850"/>
                              <w:gridCol w:w="766"/>
                              <w:gridCol w:w="935"/>
                              <w:gridCol w:w="766"/>
                              <w:gridCol w:w="766"/>
                              <w:gridCol w:w="100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s730437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ascii="Times New Roman" w:hAnsi="Times New Roman" w:cs="宋体;SimSun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s14687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strocytoma (n = 17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56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44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&gt; 0.0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7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23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&gt;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Ependymoma (n = 2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0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00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0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00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lioblastoma (n = 4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81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19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2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76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Oligodendroglioma (n = 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89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11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56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44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Others (n = 5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39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61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0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96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Overall (n = 30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3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66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0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96 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146.55pt;mso-wrap-distance-left:0pt;mso-wrap-distance-right:9pt;mso-wrap-distance-top:0pt;mso-wrap-distance-bottom:0pt;margin-top:-1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7"/>
                        <w:gridCol w:w="850"/>
                        <w:gridCol w:w="766"/>
                        <w:gridCol w:w="935"/>
                        <w:gridCol w:w="766"/>
                        <w:gridCol w:w="766"/>
                        <w:gridCol w:w="100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s730437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value</w:t>
                            </w:r>
                            <w:r>
                              <w:rPr>
                                <w:rFonts w:ascii="Times New Roman" w:hAnsi="Times New Roman" w:cs="宋体;SimSun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5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s146872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strocytoma (n = 17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56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44 </w:t>
                            </w:r>
                          </w:p>
                        </w:tc>
                        <w:tc>
                          <w:tcPr>
                            <w:tcW w:w="93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&gt; 0.0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7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23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&gt; 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Ependymoma (n = 2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0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00 </w:t>
                            </w:r>
                          </w:p>
                        </w:tc>
                        <w:tc>
                          <w:tcPr>
                            <w:tcW w:w="9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0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00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lioblastoma (n = 4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381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19 </w:t>
                            </w:r>
                          </w:p>
                        </w:tc>
                        <w:tc>
                          <w:tcPr>
                            <w:tcW w:w="9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24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76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Oligodendroglioma (n = 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389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11 </w:t>
                            </w:r>
                          </w:p>
                        </w:tc>
                        <w:tc>
                          <w:tcPr>
                            <w:tcW w:w="9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56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44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Others (n = 5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39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61 </w:t>
                            </w:r>
                          </w:p>
                        </w:tc>
                        <w:tc>
                          <w:tcPr>
                            <w:tcW w:w="9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04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96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Overall (n = 301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34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66 </w:t>
                            </w:r>
                          </w:p>
                        </w:tc>
                        <w:tc>
                          <w:tcPr>
                            <w:tcW w:w="93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504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96 </w:t>
                            </w:r>
                          </w:p>
                        </w:tc>
                        <w:tc>
                          <w:tcPr>
                            <w:tcW w:w="10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3:35:00Z</dcterms:created>
  <dc:creator>微软用户</dc:creator>
  <dc:description/>
  <cp:keywords/>
  <dc:language>en-US</dc:language>
  <cp:lastModifiedBy>微软用户</cp:lastModifiedBy>
  <dcterms:modified xsi:type="dcterms:W3CDTF">2012-04-26T03:11:00Z</dcterms:modified>
  <cp:revision>6</cp:revision>
  <dc:subject/>
  <dc:title>Supplementary Table 3</dc:title>
</cp:coreProperties>
</file>